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D61DEB" w14:textId="3B6810A8" w:rsidR="00441E40" w:rsidRPr="004F7D32" w:rsidRDefault="005023CA">
      <w:pPr>
        <w:tabs>
          <w:tab w:val="left" w:pos="1641"/>
        </w:tabs>
        <w:rPr>
          <w:rFonts w:ascii="Times New Roman" w:hAnsi="Times New Roman" w:cs="Times New Roman"/>
          <w:b/>
          <w:bCs/>
          <w:sz w:val="24"/>
          <w:szCs w:val="24"/>
        </w:rPr>
      </w:pPr>
      <w:r w:rsidRPr="004F7D32">
        <w:rPr>
          <w:rFonts w:ascii="Times New Roman" w:hAnsi="Times New Roman" w:cs="Times New Roman"/>
          <w:b/>
          <w:bCs/>
          <w:sz w:val="24"/>
          <w:szCs w:val="24"/>
        </w:rPr>
        <w:t>Supplement materials</w:t>
      </w:r>
    </w:p>
    <w:p w14:paraId="65C3DCC1" w14:textId="77777777" w:rsidR="00FB0AC6" w:rsidRPr="004F7D32" w:rsidRDefault="00FB0AC6" w:rsidP="00E50217">
      <w:pPr>
        <w:tabs>
          <w:tab w:val="left" w:pos="1641"/>
        </w:tabs>
        <w:rPr>
          <w:rFonts w:ascii="Times New Roman" w:hAnsi="Times New Roman" w:cs="Times New Roman"/>
        </w:rPr>
      </w:pPr>
    </w:p>
    <w:p w14:paraId="663DEE17" w14:textId="0D293B09" w:rsidR="00441E40" w:rsidRPr="004F7D32" w:rsidRDefault="00441E40">
      <w:pPr>
        <w:rPr>
          <w:rFonts w:ascii="Times New Roman" w:hAnsi="Times New Roman" w:cs="Times New Roman"/>
          <w:sz w:val="21"/>
          <w:szCs w:val="21"/>
        </w:rPr>
      </w:pPr>
      <w:r w:rsidRPr="004F7D32">
        <w:rPr>
          <w:rFonts w:ascii="Times New Roman" w:hAnsi="Times New Roman" w:cs="Times New Roman"/>
          <w:sz w:val="21"/>
          <w:szCs w:val="21"/>
        </w:rPr>
        <w:t>RAGU</w:t>
      </w:r>
      <w:r w:rsidR="0073031A" w:rsidRPr="004F7D32">
        <w:rPr>
          <w:rFonts w:ascii="Times New Roman" w:hAnsi="Times New Roman" w:cs="Times New Roman"/>
          <w:sz w:val="21"/>
          <w:szCs w:val="21"/>
        </w:rPr>
        <w:t xml:space="preserve"> (Randomization Graphical User interface)</w:t>
      </w:r>
    </w:p>
    <w:p w14:paraId="552C7C19" w14:textId="710ACFD2" w:rsidR="005023CA" w:rsidRPr="004F7D32" w:rsidRDefault="0073031A">
      <w:pPr>
        <w:rPr>
          <w:rFonts w:ascii="Times New Roman" w:hAnsi="Times New Roman" w:cs="Times New Roman"/>
        </w:rPr>
      </w:pPr>
      <w:r w:rsidRPr="004F7D32">
        <w:rPr>
          <w:rFonts w:ascii="Times New Roman" w:hAnsi="Times New Roman" w:cs="Times New Roman"/>
        </w:rPr>
        <w:t xml:space="preserve">Ragu is a MATLAB-based </w:t>
      </w:r>
      <w:proofErr w:type="gramStart"/>
      <w:r w:rsidRPr="004F7D32">
        <w:rPr>
          <w:rFonts w:ascii="Times New Roman" w:hAnsi="Times New Roman" w:cs="Times New Roman"/>
        </w:rPr>
        <w:t>open source</w:t>
      </w:r>
      <w:proofErr w:type="gramEnd"/>
      <w:r w:rsidRPr="004F7D32">
        <w:rPr>
          <w:rFonts w:ascii="Times New Roman" w:hAnsi="Times New Roman" w:cs="Times New Roman"/>
        </w:rPr>
        <w:t xml:space="preserve"> toolbox for statistical analyses of multichannel EEG. </w:t>
      </w:r>
      <w:r w:rsidR="00441E40" w:rsidRPr="004F7D32">
        <w:rPr>
          <w:rFonts w:ascii="Times New Roman" w:hAnsi="Times New Roman" w:cs="Times New Roman"/>
        </w:rPr>
        <w:t>When frequency comparisons are computed with RAGU, the average reference is not computed on the frequency transformed data (the average reference was computed prior to the frequency transforms). As such, the test is a comparison of the root mean square (RMS) between groups, a measure which is a valid indicator of neural response strength in the frequency domain</w:t>
      </w:r>
      <w:r w:rsidR="00F26F83" w:rsidRPr="004F7D32">
        <w:rPr>
          <w:rFonts w:ascii="Times New Roman" w:hAnsi="Times New Roman" w:cs="Times New Roman"/>
        </w:rPr>
        <w:fldChar w:fldCharType="begin"/>
      </w:r>
      <w:r w:rsidR="005C6961">
        <w:rPr>
          <w:rFonts w:ascii="Times New Roman" w:hAnsi="Times New Roman" w:cs="Times New Roman"/>
        </w:rPr>
        <w:instrText xml:space="preserve"> ADDIN EN.CITE &lt;EndNote&gt;&lt;Cite&gt;&lt;Author&gt;Habermann&lt;/Author&gt;&lt;Year&gt;2018&lt;/Year&gt;&lt;RecNum&gt;46&lt;/RecNum&gt;&lt;DisplayText&gt;&lt;style face="superscript"&gt;1&lt;/style&gt;&lt;/DisplayText&gt;&lt;record&gt;&lt;rec-number&gt;46&lt;/rec-number&gt;&lt;foreign-keys&gt;&lt;key app="EN" db-id="dv0e2pte8rwrx4e29dppsww1rf555wwd9wt0" timestamp="1688383167"&gt;46&lt;/key&gt;&lt;/foreign-keys&gt;&lt;ref-type name="Journal Article"&gt;17&lt;/ref-type&gt;&lt;contributors&gt;&lt;authors&gt;&lt;author&gt;Habermann, M.&lt;/author&gt;&lt;author&gt;Weusmann, D.&lt;/author&gt;&lt;author&gt;Stein, M.&lt;/author&gt;&lt;author&gt;Koenig, T.&lt;/author&gt;&lt;/authors&gt;&lt;/contributors&gt;&lt;auth-address&gt;Translational Research Center, Department of Psychiatric Neurophysiology, University Hospital of Psychiatry Bern, University of Bern, Bern, Switzerland.&amp;#xD;Department of Clinical Psychology and Psychotherapy, University of Bern, Bern, Switzerland.&lt;/auth-address&gt;&lt;titles&gt;&lt;title&gt;A Student&amp;apos;s Guide to Randomization Statistics for Multichannel Event-Related Potentials Using Ragu&lt;/title&gt;&lt;secondary-title&gt;Front Neurosci&lt;/secondary-title&gt;&lt;/titles&gt;&lt;periodical&gt;&lt;full-title&gt;Front Neurosci&lt;/full-title&gt;&lt;/periodical&gt;&lt;pages&gt;355&lt;/pages&gt;&lt;volume&gt;12&lt;/volume&gt;&lt;edition&gt;20180619&lt;/edition&gt;&lt;keywords&gt;&lt;keyword&gt;Eeg&lt;/keyword&gt;&lt;keyword&gt;Erp&lt;/keyword&gt;&lt;keyword&gt;N400&lt;/keyword&gt;&lt;keyword&gt;Ragu&lt;/keyword&gt;&lt;keyword&gt;microstates&lt;/keyword&gt;&lt;keyword&gt;randomization statistics&lt;/keyword&gt;&lt;/keywords&gt;&lt;dates&gt;&lt;year&gt;2018&lt;/year&gt;&lt;/dates&gt;&lt;isbn&gt;1662-4548 (Print)&amp;#xD;1662-453X (Electronic)&amp;#xD;1662-453X (Linking)&lt;/isbn&gt;&lt;accession-num&gt;29973861&lt;/accession-num&gt;&lt;urls&gt;&lt;related-urls&gt;&lt;url&gt;https://www.ncbi.nlm.nih.gov/pubmed/29973861&lt;/url&gt;&lt;/related-urls&gt;&lt;/urls&gt;&lt;custom2&gt;PMC6020783&lt;/custom2&gt;&lt;electronic-resource-num&gt;10.3389/fnins.2018.00355&lt;/electronic-resource-num&gt;&lt;remote-database-name&gt;PubMed-not-MEDLINE&lt;/remote-database-name&gt;&lt;remote-database-provider&gt;NLM&lt;/remote-database-provider&gt;&lt;/record&gt;&lt;/Cite&gt;&lt;/EndNote&gt;</w:instrText>
      </w:r>
      <w:r w:rsidR="00F26F83" w:rsidRPr="004F7D32">
        <w:rPr>
          <w:rFonts w:ascii="Times New Roman" w:hAnsi="Times New Roman" w:cs="Times New Roman"/>
        </w:rPr>
        <w:fldChar w:fldCharType="separate"/>
      </w:r>
      <w:r w:rsidR="005C6961" w:rsidRPr="005C6961">
        <w:rPr>
          <w:rFonts w:ascii="Times New Roman" w:hAnsi="Times New Roman" w:cs="Times New Roman"/>
          <w:noProof/>
          <w:vertAlign w:val="superscript"/>
        </w:rPr>
        <w:t>1</w:t>
      </w:r>
      <w:r w:rsidR="00F26F83" w:rsidRPr="004F7D32">
        <w:rPr>
          <w:rFonts w:ascii="Times New Roman" w:hAnsi="Times New Roman" w:cs="Times New Roman"/>
        </w:rPr>
        <w:fldChar w:fldCharType="end"/>
      </w:r>
      <w:r w:rsidR="00441E40" w:rsidRPr="004F7D32">
        <w:rPr>
          <w:rFonts w:ascii="Times New Roman" w:hAnsi="Times New Roman" w:cs="Times New Roman"/>
        </w:rPr>
        <w:t xml:space="preserve">. </w:t>
      </w:r>
    </w:p>
    <w:p w14:paraId="3CBB0852" w14:textId="77777777" w:rsidR="005C6961" w:rsidRDefault="005C6961">
      <w:pPr>
        <w:rPr>
          <w:rFonts w:ascii="Times New Roman" w:hAnsi="Times New Roman" w:cs="Times New Roman"/>
          <w:lang w:bidi="th-TH"/>
        </w:rPr>
      </w:pPr>
    </w:p>
    <w:p w14:paraId="709A1532" w14:textId="622C1686" w:rsidR="005C6961" w:rsidRPr="005C6961" w:rsidRDefault="005C6961" w:rsidP="005C6961">
      <w:pPr>
        <w:tabs>
          <w:tab w:val="left" w:pos="1641"/>
        </w:tabs>
        <w:rPr>
          <w:rFonts w:ascii="Times New Roman" w:hAnsi="Times New Roman" w:cs="Times New Roman"/>
          <w:b/>
          <w:bCs/>
          <w:sz w:val="24"/>
          <w:szCs w:val="24"/>
        </w:rPr>
      </w:pPr>
      <w:r w:rsidRPr="005C6961">
        <w:rPr>
          <w:rFonts w:ascii="Times New Roman" w:hAnsi="Times New Roman" w:cs="Times New Roman"/>
          <w:b/>
          <w:bCs/>
          <w:sz w:val="24"/>
          <w:szCs w:val="24"/>
        </w:rPr>
        <w:t>Reference:</w:t>
      </w:r>
    </w:p>
    <w:p w14:paraId="5B823EB8" w14:textId="77777777" w:rsidR="005C6961" w:rsidRPr="005C6961" w:rsidRDefault="005C6961" w:rsidP="005C6961">
      <w:pPr>
        <w:pStyle w:val="EndNoteBibliography"/>
        <w:ind w:left="720" w:hanging="720"/>
      </w:pPr>
      <w:r>
        <w:rPr>
          <w:rFonts w:ascii="Times New Roman" w:hAnsi="Times New Roman" w:cs="Times New Roman"/>
          <w:lang w:bidi="th-TH"/>
        </w:rPr>
        <w:fldChar w:fldCharType="begin"/>
      </w:r>
      <w:r>
        <w:rPr>
          <w:rFonts w:ascii="Times New Roman" w:hAnsi="Times New Roman" w:cs="Times New Roman"/>
          <w:lang w:bidi="th-TH"/>
        </w:rPr>
        <w:instrText xml:space="preserve"> ADDIN EN.REFLIST </w:instrText>
      </w:r>
      <w:r>
        <w:rPr>
          <w:rFonts w:ascii="Times New Roman" w:hAnsi="Times New Roman" w:cs="Times New Roman"/>
          <w:lang w:bidi="th-TH"/>
        </w:rPr>
        <w:fldChar w:fldCharType="separate"/>
      </w:r>
      <w:r w:rsidRPr="005C6961">
        <w:t>1.</w:t>
      </w:r>
      <w:r w:rsidRPr="005C6961">
        <w:tab/>
        <w:t>Habermann M, Weusmann D, Stein M, Koenig T. A Student's Guide to Randomization Statistics for Multichannel Event-Related Potentials Using Ragu. Front Neurosci 2018;12:355.</w:t>
      </w:r>
    </w:p>
    <w:p w14:paraId="28A23B45" w14:textId="6744F545" w:rsidR="008D3AD9" w:rsidRPr="004F7D32" w:rsidRDefault="005C6961">
      <w:pPr>
        <w:rPr>
          <w:rFonts w:ascii="Times New Roman" w:hAnsi="Times New Roman" w:cs="Times New Roman"/>
          <w:lang w:bidi="th-TH"/>
        </w:rPr>
      </w:pPr>
      <w:r>
        <w:rPr>
          <w:rFonts w:ascii="Times New Roman" w:hAnsi="Times New Roman" w:cs="Times New Roman"/>
          <w:lang w:bidi="th-TH"/>
        </w:rPr>
        <w:fldChar w:fldCharType="end"/>
      </w:r>
    </w:p>
    <w:sectPr w:rsidR="008D3AD9" w:rsidRPr="004F7D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DengXian">
    <w:altName w:val="等线"/>
    <w:panose1 w:val="02010600030101010101"/>
    <w:charset w:val="86"/>
    <w:family w:val="auto"/>
    <w:notTrueType/>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Segoe UI">
    <w:panose1 w:val="020B0604020202020204"/>
    <w:charset w:val="00"/>
    <w:family w:val="swiss"/>
    <w:pitch w:val="variable"/>
    <w:sig w:usb0="E4002EFF" w:usb1="C000E47F" w:usb2="00000009" w:usb3="00000000" w:csb0="000001FF" w:csb1="00000000"/>
  </w:font>
  <w:font w:name="DengXian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435992"/>
    <w:multiLevelType w:val="hybridMultilevel"/>
    <w:tmpl w:val="38B84FCC"/>
    <w:lvl w:ilvl="0" w:tplc="8FD431E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2F76CD5"/>
    <w:multiLevelType w:val="hybridMultilevel"/>
    <w:tmpl w:val="5CE422FE"/>
    <w:lvl w:ilvl="0" w:tplc="0C09000F">
      <w:start w:val="1"/>
      <w:numFmt w:val="decimal"/>
      <w:lvlText w:val="%1."/>
      <w:lvlJc w:val="left"/>
      <w:pPr>
        <w:ind w:left="720" w:hanging="360"/>
      </w:pPr>
    </w:lvl>
    <w:lvl w:ilvl="1" w:tplc="AB380A56">
      <w:numFmt w:val="bullet"/>
      <w:lvlText w:val=""/>
      <w:lvlJc w:val="left"/>
      <w:pPr>
        <w:ind w:left="1440" w:hanging="360"/>
      </w:pPr>
      <w:rPr>
        <w:rFonts w:ascii="Symbol" w:eastAsiaTheme="minorEastAsia" w:hAnsi="Symbol" w:cstheme="minorHAnsi"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5A430F85"/>
    <w:multiLevelType w:val="hybridMultilevel"/>
    <w:tmpl w:val="CA54B1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60622137">
    <w:abstractNumId w:val="0"/>
  </w:num>
  <w:num w:numId="2" w16cid:durableId="405540892">
    <w:abstractNumId w:val="2"/>
  </w:num>
  <w:num w:numId="3" w16cid:durableId="4955343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73827A40-5CD3-4BF9-A3FD-2D085EB63458}"/>
    <w:docVar w:name="dgnword-eventsink" w:val="543530400"/>
    <w:docVar w:name="EN.InstantFormat" w:val="&lt;ENInstantFormat&gt;&lt;Enabled&gt;1&lt;/Enabled&gt;&lt;ScanUnformatted&gt;1&lt;/ScanUnformatted&gt;&lt;ScanChanges&gt;1&lt;/ScanChanges&gt;&lt;Suspended&gt;0&lt;/Suspended&gt;&lt;/ENInstantFormat&gt;"/>
    <w:docVar w:name="EN.Layout" w:val="&lt;ENLayout&gt;&lt;Style&gt;uq_vancouver superscript 2020&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0e2pte8rwrx4e29dppsww1rf555wwd9wt0&quot;&gt;EEG-new version&lt;record-ids&gt;&lt;item&gt;46&lt;/item&gt;&lt;/record-ids&gt;&lt;/item&gt;&lt;/Libraries&gt;"/>
  </w:docVars>
  <w:rsids>
    <w:rsidRoot w:val="000C483D"/>
    <w:rsid w:val="00000B24"/>
    <w:rsid w:val="00001707"/>
    <w:rsid w:val="0000373D"/>
    <w:rsid w:val="00003BD1"/>
    <w:rsid w:val="000066AB"/>
    <w:rsid w:val="00006B77"/>
    <w:rsid w:val="00014A55"/>
    <w:rsid w:val="00020E04"/>
    <w:rsid w:val="000225B4"/>
    <w:rsid w:val="000231EA"/>
    <w:rsid w:val="000362BF"/>
    <w:rsid w:val="00037A15"/>
    <w:rsid w:val="000438F6"/>
    <w:rsid w:val="00051370"/>
    <w:rsid w:val="00051BD2"/>
    <w:rsid w:val="0005243C"/>
    <w:rsid w:val="000571F5"/>
    <w:rsid w:val="00060744"/>
    <w:rsid w:val="00080197"/>
    <w:rsid w:val="00084CC8"/>
    <w:rsid w:val="00086076"/>
    <w:rsid w:val="00087260"/>
    <w:rsid w:val="000873F8"/>
    <w:rsid w:val="00087F7A"/>
    <w:rsid w:val="00097BE0"/>
    <w:rsid w:val="000A06F7"/>
    <w:rsid w:val="000A78C2"/>
    <w:rsid w:val="000B002D"/>
    <w:rsid w:val="000B166B"/>
    <w:rsid w:val="000C06E9"/>
    <w:rsid w:val="000C2F27"/>
    <w:rsid w:val="000C483D"/>
    <w:rsid w:val="000D6617"/>
    <w:rsid w:val="000E1AE5"/>
    <w:rsid w:val="000E6088"/>
    <w:rsid w:val="000F1B41"/>
    <w:rsid w:val="000F1EBE"/>
    <w:rsid w:val="000F29B1"/>
    <w:rsid w:val="000F3FE7"/>
    <w:rsid w:val="000F7F3C"/>
    <w:rsid w:val="00100E9B"/>
    <w:rsid w:val="00107E16"/>
    <w:rsid w:val="00120B74"/>
    <w:rsid w:val="00120E33"/>
    <w:rsid w:val="00122E31"/>
    <w:rsid w:val="00125D63"/>
    <w:rsid w:val="00125DBC"/>
    <w:rsid w:val="00126B72"/>
    <w:rsid w:val="001309A6"/>
    <w:rsid w:val="001428D3"/>
    <w:rsid w:val="00142AE2"/>
    <w:rsid w:val="00142E5D"/>
    <w:rsid w:val="00142E91"/>
    <w:rsid w:val="00143E29"/>
    <w:rsid w:val="001453F3"/>
    <w:rsid w:val="00151807"/>
    <w:rsid w:val="00152916"/>
    <w:rsid w:val="0015333B"/>
    <w:rsid w:val="00155A48"/>
    <w:rsid w:val="00162325"/>
    <w:rsid w:val="00166D1E"/>
    <w:rsid w:val="001722BC"/>
    <w:rsid w:val="00174F2D"/>
    <w:rsid w:val="0017607F"/>
    <w:rsid w:val="00177501"/>
    <w:rsid w:val="00180278"/>
    <w:rsid w:val="001874B6"/>
    <w:rsid w:val="00194A7D"/>
    <w:rsid w:val="00195EF8"/>
    <w:rsid w:val="00197FBA"/>
    <w:rsid w:val="001A0EEF"/>
    <w:rsid w:val="001A5594"/>
    <w:rsid w:val="001C332C"/>
    <w:rsid w:val="001C343A"/>
    <w:rsid w:val="001C3920"/>
    <w:rsid w:val="001C553D"/>
    <w:rsid w:val="001D1286"/>
    <w:rsid w:val="001D2A10"/>
    <w:rsid w:val="001E09B5"/>
    <w:rsid w:val="001E2BAA"/>
    <w:rsid w:val="001E2F62"/>
    <w:rsid w:val="001F0F6F"/>
    <w:rsid w:val="001F11A6"/>
    <w:rsid w:val="001F1993"/>
    <w:rsid w:val="001F62F0"/>
    <w:rsid w:val="001F632C"/>
    <w:rsid w:val="001F6562"/>
    <w:rsid w:val="001F7B2A"/>
    <w:rsid w:val="002012C2"/>
    <w:rsid w:val="00204142"/>
    <w:rsid w:val="0020762B"/>
    <w:rsid w:val="00211DD7"/>
    <w:rsid w:val="002136E2"/>
    <w:rsid w:val="00213D5C"/>
    <w:rsid w:val="002148D2"/>
    <w:rsid w:val="002211F6"/>
    <w:rsid w:val="00222A0E"/>
    <w:rsid w:val="00236F7E"/>
    <w:rsid w:val="0026013E"/>
    <w:rsid w:val="00266AC1"/>
    <w:rsid w:val="0026798C"/>
    <w:rsid w:val="00271201"/>
    <w:rsid w:val="00273484"/>
    <w:rsid w:val="00281A75"/>
    <w:rsid w:val="002872F3"/>
    <w:rsid w:val="0029101D"/>
    <w:rsid w:val="00296B52"/>
    <w:rsid w:val="002979E3"/>
    <w:rsid w:val="002A10C6"/>
    <w:rsid w:val="002A3C12"/>
    <w:rsid w:val="002A6740"/>
    <w:rsid w:val="002B49D6"/>
    <w:rsid w:val="002C11B2"/>
    <w:rsid w:val="002C125B"/>
    <w:rsid w:val="002C1EBE"/>
    <w:rsid w:val="002C235D"/>
    <w:rsid w:val="002C2A2E"/>
    <w:rsid w:val="002C4D46"/>
    <w:rsid w:val="002C6C66"/>
    <w:rsid w:val="002D0629"/>
    <w:rsid w:val="002D0F9B"/>
    <w:rsid w:val="002D2B27"/>
    <w:rsid w:val="002D2C97"/>
    <w:rsid w:val="002D3C4E"/>
    <w:rsid w:val="002D47C8"/>
    <w:rsid w:val="002E3487"/>
    <w:rsid w:val="002E3FD5"/>
    <w:rsid w:val="002E4D84"/>
    <w:rsid w:val="002E53D5"/>
    <w:rsid w:val="002E60B1"/>
    <w:rsid w:val="002E7F90"/>
    <w:rsid w:val="002F0CD9"/>
    <w:rsid w:val="002F688D"/>
    <w:rsid w:val="002F7AB1"/>
    <w:rsid w:val="00300092"/>
    <w:rsid w:val="003036E1"/>
    <w:rsid w:val="00324833"/>
    <w:rsid w:val="00326075"/>
    <w:rsid w:val="003302F8"/>
    <w:rsid w:val="00347557"/>
    <w:rsid w:val="00351640"/>
    <w:rsid w:val="00354608"/>
    <w:rsid w:val="00355603"/>
    <w:rsid w:val="00357FD6"/>
    <w:rsid w:val="003607CA"/>
    <w:rsid w:val="00361875"/>
    <w:rsid w:val="00361D03"/>
    <w:rsid w:val="00364552"/>
    <w:rsid w:val="003728F8"/>
    <w:rsid w:val="00374FD8"/>
    <w:rsid w:val="003808CB"/>
    <w:rsid w:val="0038580A"/>
    <w:rsid w:val="00385ECB"/>
    <w:rsid w:val="003A15CF"/>
    <w:rsid w:val="003A1E72"/>
    <w:rsid w:val="003B13B6"/>
    <w:rsid w:val="003B5E62"/>
    <w:rsid w:val="003C3DD3"/>
    <w:rsid w:val="003D094A"/>
    <w:rsid w:val="003D38B9"/>
    <w:rsid w:val="003D3C5B"/>
    <w:rsid w:val="003D56B8"/>
    <w:rsid w:val="003D58D9"/>
    <w:rsid w:val="003E17E9"/>
    <w:rsid w:val="003E2494"/>
    <w:rsid w:val="003E4243"/>
    <w:rsid w:val="003E6CEF"/>
    <w:rsid w:val="003F1E79"/>
    <w:rsid w:val="004028B4"/>
    <w:rsid w:val="00410BFE"/>
    <w:rsid w:val="0041327B"/>
    <w:rsid w:val="004151C4"/>
    <w:rsid w:val="00423B86"/>
    <w:rsid w:val="00430B43"/>
    <w:rsid w:val="00433354"/>
    <w:rsid w:val="004356E0"/>
    <w:rsid w:val="00437C09"/>
    <w:rsid w:val="00440856"/>
    <w:rsid w:val="00441286"/>
    <w:rsid w:val="00441E40"/>
    <w:rsid w:val="004445FC"/>
    <w:rsid w:val="004474F4"/>
    <w:rsid w:val="00451496"/>
    <w:rsid w:val="004540F1"/>
    <w:rsid w:val="00454474"/>
    <w:rsid w:val="004563E6"/>
    <w:rsid w:val="0046024C"/>
    <w:rsid w:val="0046108E"/>
    <w:rsid w:val="0046486A"/>
    <w:rsid w:val="00481779"/>
    <w:rsid w:val="0048425B"/>
    <w:rsid w:val="00485508"/>
    <w:rsid w:val="004900E1"/>
    <w:rsid w:val="00497F2F"/>
    <w:rsid w:val="004B0C6D"/>
    <w:rsid w:val="004B0FD5"/>
    <w:rsid w:val="004B127B"/>
    <w:rsid w:val="004B1D56"/>
    <w:rsid w:val="004B1E61"/>
    <w:rsid w:val="004B3D07"/>
    <w:rsid w:val="004B5731"/>
    <w:rsid w:val="004B7236"/>
    <w:rsid w:val="004C2DAD"/>
    <w:rsid w:val="004C5FA6"/>
    <w:rsid w:val="004C7589"/>
    <w:rsid w:val="004D645E"/>
    <w:rsid w:val="004E2E17"/>
    <w:rsid w:val="004E7BFD"/>
    <w:rsid w:val="004F019E"/>
    <w:rsid w:val="004F0BD2"/>
    <w:rsid w:val="004F7D32"/>
    <w:rsid w:val="005023CA"/>
    <w:rsid w:val="00510A51"/>
    <w:rsid w:val="00513DBC"/>
    <w:rsid w:val="00516F82"/>
    <w:rsid w:val="0051756F"/>
    <w:rsid w:val="005177EE"/>
    <w:rsid w:val="00522522"/>
    <w:rsid w:val="00525C6C"/>
    <w:rsid w:val="00541A09"/>
    <w:rsid w:val="00544A8D"/>
    <w:rsid w:val="005464A0"/>
    <w:rsid w:val="00556625"/>
    <w:rsid w:val="005617D1"/>
    <w:rsid w:val="005647F6"/>
    <w:rsid w:val="00566473"/>
    <w:rsid w:val="00571792"/>
    <w:rsid w:val="0057456A"/>
    <w:rsid w:val="005765A4"/>
    <w:rsid w:val="00580825"/>
    <w:rsid w:val="005862AF"/>
    <w:rsid w:val="0058779F"/>
    <w:rsid w:val="0059020C"/>
    <w:rsid w:val="0059242B"/>
    <w:rsid w:val="0059344E"/>
    <w:rsid w:val="00594290"/>
    <w:rsid w:val="00594AAE"/>
    <w:rsid w:val="00595418"/>
    <w:rsid w:val="005964E6"/>
    <w:rsid w:val="005A5056"/>
    <w:rsid w:val="005B1D77"/>
    <w:rsid w:val="005B4A1D"/>
    <w:rsid w:val="005C0FEB"/>
    <w:rsid w:val="005C6961"/>
    <w:rsid w:val="005D2867"/>
    <w:rsid w:val="005D48D5"/>
    <w:rsid w:val="005D5A0B"/>
    <w:rsid w:val="005D7157"/>
    <w:rsid w:val="005E0D59"/>
    <w:rsid w:val="005E7B76"/>
    <w:rsid w:val="005F45DF"/>
    <w:rsid w:val="005F5B02"/>
    <w:rsid w:val="005F6F98"/>
    <w:rsid w:val="006046AC"/>
    <w:rsid w:val="00605467"/>
    <w:rsid w:val="00610EC2"/>
    <w:rsid w:val="00611F15"/>
    <w:rsid w:val="00620CCD"/>
    <w:rsid w:val="00623FFF"/>
    <w:rsid w:val="00624268"/>
    <w:rsid w:val="006253AA"/>
    <w:rsid w:val="00634EF8"/>
    <w:rsid w:val="00636957"/>
    <w:rsid w:val="00637208"/>
    <w:rsid w:val="00657B78"/>
    <w:rsid w:val="00663590"/>
    <w:rsid w:val="00664EAF"/>
    <w:rsid w:val="006702BD"/>
    <w:rsid w:val="006753AB"/>
    <w:rsid w:val="006846AA"/>
    <w:rsid w:val="00685000"/>
    <w:rsid w:val="006868B0"/>
    <w:rsid w:val="006875B6"/>
    <w:rsid w:val="00690064"/>
    <w:rsid w:val="006953E0"/>
    <w:rsid w:val="00696446"/>
    <w:rsid w:val="006A30C5"/>
    <w:rsid w:val="006A5020"/>
    <w:rsid w:val="006A65AF"/>
    <w:rsid w:val="006B0F82"/>
    <w:rsid w:val="006B4698"/>
    <w:rsid w:val="006B63CE"/>
    <w:rsid w:val="006B7F35"/>
    <w:rsid w:val="006C0ADB"/>
    <w:rsid w:val="006C1744"/>
    <w:rsid w:val="006C2729"/>
    <w:rsid w:val="006C7806"/>
    <w:rsid w:val="006D0AF8"/>
    <w:rsid w:val="006D0C3E"/>
    <w:rsid w:val="006D190C"/>
    <w:rsid w:val="006D2389"/>
    <w:rsid w:val="006E1E82"/>
    <w:rsid w:val="006E28F8"/>
    <w:rsid w:val="006E51C8"/>
    <w:rsid w:val="006F3CC8"/>
    <w:rsid w:val="006F5F1E"/>
    <w:rsid w:val="006F6735"/>
    <w:rsid w:val="00702809"/>
    <w:rsid w:val="00706665"/>
    <w:rsid w:val="00711FDD"/>
    <w:rsid w:val="0071473B"/>
    <w:rsid w:val="00715AF5"/>
    <w:rsid w:val="00721586"/>
    <w:rsid w:val="00721794"/>
    <w:rsid w:val="00722DB3"/>
    <w:rsid w:val="00724557"/>
    <w:rsid w:val="00724FA6"/>
    <w:rsid w:val="0073031A"/>
    <w:rsid w:val="00733621"/>
    <w:rsid w:val="00733B52"/>
    <w:rsid w:val="0074700F"/>
    <w:rsid w:val="007515BE"/>
    <w:rsid w:val="007550C3"/>
    <w:rsid w:val="0076390A"/>
    <w:rsid w:val="0076524C"/>
    <w:rsid w:val="00766318"/>
    <w:rsid w:val="00766D04"/>
    <w:rsid w:val="0076734A"/>
    <w:rsid w:val="00770DC5"/>
    <w:rsid w:val="00771AE2"/>
    <w:rsid w:val="00781FB0"/>
    <w:rsid w:val="007849A7"/>
    <w:rsid w:val="00793750"/>
    <w:rsid w:val="007957D5"/>
    <w:rsid w:val="0079598A"/>
    <w:rsid w:val="0079655A"/>
    <w:rsid w:val="0079672D"/>
    <w:rsid w:val="00796B9A"/>
    <w:rsid w:val="00796E42"/>
    <w:rsid w:val="00797AB5"/>
    <w:rsid w:val="007A3180"/>
    <w:rsid w:val="007B07D1"/>
    <w:rsid w:val="007B5162"/>
    <w:rsid w:val="007C634E"/>
    <w:rsid w:val="007C7FA4"/>
    <w:rsid w:val="007D4879"/>
    <w:rsid w:val="007D7D03"/>
    <w:rsid w:val="007E5337"/>
    <w:rsid w:val="007F4474"/>
    <w:rsid w:val="00807A5C"/>
    <w:rsid w:val="0081231C"/>
    <w:rsid w:val="00813962"/>
    <w:rsid w:val="008161DA"/>
    <w:rsid w:val="008176CB"/>
    <w:rsid w:val="00821A78"/>
    <w:rsid w:val="00822526"/>
    <w:rsid w:val="00836966"/>
    <w:rsid w:val="008374A0"/>
    <w:rsid w:val="00840C02"/>
    <w:rsid w:val="00840F78"/>
    <w:rsid w:val="008425E6"/>
    <w:rsid w:val="00846162"/>
    <w:rsid w:val="00854F87"/>
    <w:rsid w:val="00861D88"/>
    <w:rsid w:val="008734E0"/>
    <w:rsid w:val="00886936"/>
    <w:rsid w:val="00890AE6"/>
    <w:rsid w:val="008945E6"/>
    <w:rsid w:val="00895548"/>
    <w:rsid w:val="008A0D15"/>
    <w:rsid w:val="008A2E66"/>
    <w:rsid w:val="008A5F38"/>
    <w:rsid w:val="008A7AAE"/>
    <w:rsid w:val="008B13E5"/>
    <w:rsid w:val="008B3F29"/>
    <w:rsid w:val="008B58C6"/>
    <w:rsid w:val="008B7782"/>
    <w:rsid w:val="008B7B96"/>
    <w:rsid w:val="008C23AA"/>
    <w:rsid w:val="008D11E5"/>
    <w:rsid w:val="008D3AD9"/>
    <w:rsid w:val="008D3E3B"/>
    <w:rsid w:val="008D7914"/>
    <w:rsid w:val="008E021F"/>
    <w:rsid w:val="008E0B01"/>
    <w:rsid w:val="008F1874"/>
    <w:rsid w:val="008F6B5D"/>
    <w:rsid w:val="009004C5"/>
    <w:rsid w:val="00904212"/>
    <w:rsid w:val="0090625F"/>
    <w:rsid w:val="0090777A"/>
    <w:rsid w:val="0091118D"/>
    <w:rsid w:val="00911803"/>
    <w:rsid w:val="00912C9B"/>
    <w:rsid w:val="009132BB"/>
    <w:rsid w:val="00920BDA"/>
    <w:rsid w:val="009212C4"/>
    <w:rsid w:val="009333F3"/>
    <w:rsid w:val="00935273"/>
    <w:rsid w:val="009368C2"/>
    <w:rsid w:val="0094410F"/>
    <w:rsid w:val="009450C6"/>
    <w:rsid w:val="0095706F"/>
    <w:rsid w:val="00964002"/>
    <w:rsid w:val="00964FC5"/>
    <w:rsid w:val="00972058"/>
    <w:rsid w:val="00972805"/>
    <w:rsid w:val="00972F85"/>
    <w:rsid w:val="00973A58"/>
    <w:rsid w:val="00975354"/>
    <w:rsid w:val="00982617"/>
    <w:rsid w:val="00983737"/>
    <w:rsid w:val="009837EA"/>
    <w:rsid w:val="00985A74"/>
    <w:rsid w:val="00985E8F"/>
    <w:rsid w:val="00990AB9"/>
    <w:rsid w:val="0099192D"/>
    <w:rsid w:val="009943C2"/>
    <w:rsid w:val="00996CE1"/>
    <w:rsid w:val="00996CFF"/>
    <w:rsid w:val="009C3AB1"/>
    <w:rsid w:val="009C483E"/>
    <w:rsid w:val="009D1B11"/>
    <w:rsid w:val="009D462A"/>
    <w:rsid w:val="009E152E"/>
    <w:rsid w:val="009E1C1D"/>
    <w:rsid w:val="009E28EF"/>
    <w:rsid w:val="009E5A41"/>
    <w:rsid w:val="009E6A72"/>
    <w:rsid w:val="009F173F"/>
    <w:rsid w:val="009F4914"/>
    <w:rsid w:val="009F5141"/>
    <w:rsid w:val="00A10B4E"/>
    <w:rsid w:val="00A14BA8"/>
    <w:rsid w:val="00A2261C"/>
    <w:rsid w:val="00A31A53"/>
    <w:rsid w:val="00A33894"/>
    <w:rsid w:val="00A33DF8"/>
    <w:rsid w:val="00A345CF"/>
    <w:rsid w:val="00A354E5"/>
    <w:rsid w:val="00A36BFA"/>
    <w:rsid w:val="00A410A9"/>
    <w:rsid w:val="00A4266B"/>
    <w:rsid w:val="00A464D3"/>
    <w:rsid w:val="00A465E1"/>
    <w:rsid w:val="00A505B6"/>
    <w:rsid w:val="00A52544"/>
    <w:rsid w:val="00A54FD9"/>
    <w:rsid w:val="00A5761C"/>
    <w:rsid w:val="00A60438"/>
    <w:rsid w:val="00A6187F"/>
    <w:rsid w:val="00A649EB"/>
    <w:rsid w:val="00A64FCC"/>
    <w:rsid w:val="00A71A62"/>
    <w:rsid w:val="00A74076"/>
    <w:rsid w:val="00A748C1"/>
    <w:rsid w:val="00A82D6E"/>
    <w:rsid w:val="00A85170"/>
    <w:rsid w:val="00A8743C"/>
    <w:rsid w:val="00A91023"/>
    <w:rsid w:val="00A95101"/>
    <w:rsid w:val="00AA67C8"/>
    <w:rsid w:val="00AC30F1"/>
    <w:rsid w:val="00AC6D0F"/>
    <w:rsid w:val="00AC7D29"/>
    <w:rsid w:val="00AC7FBC"/>
    <w:rsid w:val="00AD088B"/>
    <w:rsid w:val="00AD0BC9"/>
    <w:rsid w:val="00AD4187"/>
    <w:rsid w:val="00AE31E6"/>
    <w:rsid w:val="00AE4E89"/>
    <w:rsid w:val="00AE6629"/>
    <w:rsid w:val="00AF5F76"/>
    <w:rsid w:val="00B00351"/>
    <w:rsid w:val="00B02B2F"/>
    <w:rsid w:val="00B05AC9"/>
    <w:rsid w:val="00B06EA8"/>
    <w:rsid w:val="00B07437"/>
    <w:rsid w:val="00B0787A"/>
    <w:rsid w:val="00B11422"/>
    <w:rsid w:val="00B468C5"/>
    <w:rsid w:val="00B46DE1"/>
    <w:rsid w:val="00B655F2"/>
    <w:rsid w:val="00B72E6B"/>
    <w:rsid w:val="00B73B79"/>
    <w:rsid w:val="00B73D30"/>
    <w:rsid w:val="00B74BA4"/>
    <w:rsid w:val="00B75D11"/>
    <w:rsid w:val="00B81206"/>
    <w:rsid w:val="00B92882"/>
    <w:rsid w:val="00B9346C"/>
    <w:rsid w:val="00B93A01"/>
    <w:rsid w:val="00BA23A0"/>
    <w:rsid w:val="00BA24D8"/>
    <w:rsid w:val="00BA4BC0"/>
    <w:rsid w:val="00BB035B"/>
    <w:rsid w:val="00BB0FE0"/>
    <w:rsid w:val="00BB1337"/>
    <w:rsid w:val="00BB5391"/>
    <w:rsid w:val="00BB7CFA"/>
    <w:rsid w:val="00BC26B2"/>
    <w:rsid w:val="00BC5261"/>
    <w:rsid w:val="00BC5B85"/>
    <w:rsid w:val="00BC764E"/>
    <w:rsid w:val="00BD064C"/>
    <w:rsid w:val="00BD48DF"/>
    <w:rsid w:val="00BE2487"/>
    <w:rsid w:val="00BE4E55"/>
    <w:rsid w:val="00BE7175"/>
    <w:rsid w:val="00BF2C08"/>
    <w:rsid w:val="00BF7834"/>
    <w:rsid w:val="00C0094D"/>
    <w:rsid w:val="00C1402A"/>
    <w:rsid w:val="00C175B3"/>
    <w:rsid w:val="00C216B3"/>
    <w:rsid w:val="00C2467B"/>
    <w:rsid w:val="00C26313"/>
    <w:rsid w:val="00C31450"/>
    <w:rsid w:val="00C32B8E"/>
    <w:rsid w:val="00C42760"/>
    <w:rsid w:val="00C436E4"/>
    <w:rsid w:val="00C45EE4"/>
    <w:rsid w:val="00C53953"/>
    <w:rsid w:val="00C54F21"/>
    <w:rsid w:val="00C632A0"/>
    <w:rsid w:val="00C63DD9"/>
    <w:rsid w:val="00C64ABC"/>
    <w:rsid w:val="00C728A5"/>
    <w:rsid w:val="00C74226"/>
    <w:rsid w:val="00C83DE4"/>
    <w:rsid w:val="00C842E4"/>
    <w:rsid w:val="00C847D5"/>
    <w:rsid w:val="00C84D45"/>
    <w:rsid w:val="00C90175"/>
    <w:rsid w:val="00C913A1"/>
    <w:rsid w:val="00C93707"/>
    <w:rsid w:val="00C95784"/>
    <w:rsid w:val="00C976B7"/>
    <w:rsid w:val="00CA0D15"/>
    <w:rsid w:val="00CA25BA"/>
    <w:rsid w:val="00CA3B3E"/>
    <w:rsid w:val="00CB25A0"/>
    <w:rsid w:val="00CB265C"/>
    <w:rsid w:val="00CB3468"/>
    <w:rsid w:val="00CB47D1"/>
    <w:rsid w:val="00CB7683"/>
    <w:rsid w:val="00CB78D2"/>
    <w:rsid w:val="00CC7B37"/>
    <w:rsid w:val="00CE0145"/>
    <w:rsid w:val="00CE1A4A"/>
    <w:rsid w:val="00CE5E6F"/>
    <w:rsid w:val="00CF0328"/>
    <w:rsid w:val="00CF1AB6"/>
    <w:rsid w:val="00CF3CEF"/>
    <w:rsid w:val="00CF5D72"/>
    <w:rsid w:val="00D02161"/>
    <w:rsid w:val="00D0541F"/>
    <w:rsid w:val="00D109A0"/>
    <w:rsid w:val="00D116AB"/>
    <w:rsid w:val="00D13C34"/>
    <w:rsid w:val="00D179B2"/>
    <w:rsid w:val="00D332ED"/>
    <w:rsid w:val="00D40A6F"/>
    <w:rsid w:val="00D438B8"/>
    <w:rsid w:val="00D4754B"/>
    <w:rsid w:val="00D51CFE"/>
    <w:rsid w:val="00D53711"/>
    <w:rsid w:val="00D55289"/>
    <w:rsid w:val="00D56309"/>
    <w:rsid w:val="00D56A9A"/>
    <w:rsid w:val="00D603A0"/>
    <w:rsid w:val="00D64094"/>
    <w:rsid w:val="00D64AC9"/>
    <w:rsid w:val="00D66351"/>
    <w:rsid w:val="00D755A1"/>
    <w:rsid w:val="00D806B4"/>
    <w:rsid w:val="00D816DF"/>
    <w:rsid w:val="00D82ABD"/>
    <w:rsid w:val="00D8545C"/>
    <w:rsid w:val="00D907E7"/>
    <w:rsid w:val="00D9359E"/>
    <w:rsid w:val="00D97AC5"/>
    <w:rsid w:val="00DA6C7B"/>
    <w:rsid w:val="00DC3448"/>
    <w:rsid w:val="00DD2F23"/>
    <w:rsid w:val="00DE0B78"/>
    <w:rsid w:val="00DE0FE6"/>
    <w:rsid w:val="00DE26CC"/>
    <w:rsid w:val="00DE27D4"/>
    <w:rsid w:val="00DE510C"/>
    <w:rsid w:val="00DF1E6B"/>
    <w:rsid w:val="00DF2D85"/>
    <w:rsid w:val="00DF4356"/>
    <w:rsid w:val="00E01381"/>
    <w:rsid w:val="00E05D7B"/>
    <w:rsid w:val="00E06439"/>
    <w:rsid w:val="00E228D2"/>
    <w:rsid w:val="00E23A6A"/>
    <w:rsid w:val="00E3096F"/>
    <w:rsid w:val="00E370E4"/>
    <w:rsid w:val="00E40F98"/>
    <w:rsid w:val="00E41061"/>
    <w:rsid w:val="00E43027"/>
    <w:rsid w:val="00E50217"/>
    <w:rsid w:val="00E647A4"/>
    <w:rsid w:val="00E65760"/>
    <w:rsid w:val="00E662C0"/>
    <w:rsid w:val="00E711CA"/>
    <w:rsid w:val="00E73622"/>
    <w:rsid w:val="00E82D68"/>
    <w:rsid w:val="00E82DDB"/>
    <w:rsid w:val="00E87594"/>
    <w:rsid w:val="00E948A4"/>
    <w:rsid w:val="00E96EB4"/>
    <w:rsid w:val="00EA299A"/>
    <w:rsid w:val="00EA4099"/>
    <w:rsid w:val="00EA72E7"/>
    <w:rsid w:val="00EA7586"/>
    <w:rsid w:val="00EB6DAF"/>
    <w:rsid w:val="00EB7429"/>
    <w:rsid w:val="00EB7854"/>
    <w:rsid w:val="00EC07F5"/>
    <w:rsid w:val="00EC30F8"/>
    <w:rsid w:val="00EC4A51"/>
    <w:rsid w:val="00EC4C9B"/>
    <w:rsid w:val="00ED0266"/>
    <w:rsid w:val="00ED03A7"/>
    <w:rsid w:val="00ED1420"/>
    <w:rsid w:val="00ED3311"/>
    <w:rsid w:val="00ED3F21"/>
    <w:rsid w:val="00ED6866"/>
    <w:rsid w:val="00ED7327"/>
    <w:rsid w:val="00EE26C6"/>
    <w:rsid w:val="00EE4082"/>
    <w:rsid w:val="00EE46AA"/>
    <w:rsid w:val="00EF43E2"/>
    <w:rsid w:val="00F114FD"/>
    <w:rsid w:val="00F136AC"/>
    <w:rsid w:val="00F179AE"/>
    <w:rsid w:val="00F2062A"/>
    <w:rsid w:val="00F26F83"/>
    <w:rsid w:val="00F36C74"/>
    <w:rsid w:val="00F4106A"/>
    <w:rsid w:val="00F46436"/>
    <w:rsid w:val="00F47557"/>
    <w:rsid w:val="00F53F08"/>
    <w:rsid w:val="00F5732E"/>
    <w:rsid w:val="00F60048"/>
    <w:rsid w:val="00F62BE9"/>
    <w:rsid w:val="00F632A0"/>
    <w:rsid w:val="00F63B34"/>
    <w:rsid w:val="00F75223"/>
    <w:rsid w:val="00F76A45"/>
    <w:rsid w:val="00F802E2"/>
    <w:rsid w:val="00F842ED"/>
    <w:rsid w:val="00F97001"/>
    <w:rsid w:val="00FB00C5"/>
    <w:rsid w:val="00FB0AC6"/>
    <w:rsid w:val="00FB2AC4"/>
    <w:rsid w:val="00FB2F06"/>
    <w:rsid w:val="00FC0B87"/>
    <w:rsid w:val="00FC1839"/>
    <w:rsid w:val="00FC1B79"/>
    <w:rsid w:val="00FC3EAD"/>
    <w:rsid w:val="00FC78C7"/>
    <w:rsid w:val="00FC7F81"/>
    <w:rsid w:val="00FE0550"/>
    <w:rsid w:val="00FE2AE3"/>
    <w:rsid w:val="00FE46A3"/>
    <w:rsid w:val="016A2292"/>
    <w:rsid w:val="0276B7F8"/>
    <w:rsid w:val="031F64F2"/>
    <w:rsid w:val="032AC19D"/>
    <w:rsid w:val="03E0DA8A"/>
    <w:rsid w:val="04178DE9"/>
    <w:rsid w:val="0484C584"/>
    <w:rsid w:val="05078B41"/>
    <w:rsid w:val="05A0D1A3"/>
    <w:rsid w:val="05A667BF"/>
    <w:rsid w:val="061A9050"/>
    <w:rsid w:val="061D0C8A"/>
    <w:rsid w:val="08453376"/>
    <w:rsid w:val="08DD6349"/>
    <w:rsid w:val="093187E8"/>
    <w:rsid w:val="0A381E01"/>
    <w:rsid w:val="0AEEDD9D"/>
    <w:rsid w:val="0B13603B"/>
    <w:rsid w:val="0B952272"/>
    <w:rsid w:val="0BAFA4B3"/>
    <w:rsid w:val="0C1F26B2"/>
    <w:rsid w:val="0D1278D7"/>
    <w:rsid w:val="0D327A2E"/>
    <w:rsid w:val="0D8C241E"/>
    <w:rsid w:val="0F531054"/>
    <w:rsid w:val="0F603D92"/>
    <w:rsid w:val="0FA6268E"/>
    <w:rsid w:val="104C0EF3"/>
    <w:rsid w:val="140219A0"/>
    <w:rsid w:val="1405C6C3"/>
    <w:rsid w:val="140EEBD1"/>
    <w:rsid w:val="1457339D"/>
    <w:rsid w:val="17BFF38D"/>
    <w:rsid w:val="18A2A245"/>
    <w:rsid w:val="19170B2A"/>
    <w:rsid w:val="1921B9AC"/>
    <w:rsid w:val="19F93893"/>
    <w:rsid w:val="1A3656A5"/>
    <w:rsid w:val="1A3B2C28"/>
    <w:rsid w:val="1A4CD606"/>
    <w:rsid w:val="1A9EC648"/>
    <w:rsid w:val="1BA4772C"/>
    <w:rsid w:val="1E621684"/>
    <w:rsid w:val="1ED95D31"/>
    <w:rsid w:val="1EDA5FBA"/>
    <w:rsid w:val="1F601D8E"/>
    <w:rsid w:val="2107E49F"/>
    <w:rsid w:val="215E00A3"/>
    <w:rsid w:val="218F74AA"/>
    <w:rsid w:val="21947FFB"/>
    <w:rsid w:val="21DE9FD4"/>
    <w:rsid w:val="22253BF0"/>
    <w:rsid w:val="234D6D6A"/>
    <w:rsid w:val="241976F2"/>
    <w:rsid w:val="24A16B1A"/>
    <w:rsid w:val="24AC2D9C"/>
    <w:rsid w:val="25441989"/>
    <w:rsid w:val="25C0C0A5"/>
    <w:rsid w:val="26565A34"/>
    <w:rsid w:val="2850CEA7"/>
    <w:rsid w:val="28615C08"/>
    <w:rsid w:val="29AE6772"/>
    <w:rsid w:val="2A3D3937"/>
    <w:rsid w:val="2A806D86"/>
    <w:rsid w:val="2AF06550"/>
    <w:rsid w:val="2BBC9B99"/>
    <w:rsid w:val="2C16F1B9"/>
    <w:rsid w:val="2C4E0029"/>
    <w:rsid w:val="2C837072"/>
    <w:rsid w:val="2D16B9B9"/>
    <w:rsid w:val="2D35BBC4"/>
    <w:rsid w:val="2D668285"/>
    <w:rsid w:val="2DB56E70"/>
    <w:rsid w:val="2E94D7E3"/>
    <w:rsid w:val="2ED09D8C"/>
    <w:rsid w:val="2ED4C569"/>
    <w:rsid w:val="2F17FBF8"/>
    <w:rsid w:val="2F2BF956"/>
    <w:rsid w:val="2F55065C"/>
    <w:rsid w:val="2F68E252"/>
    <w:rsid w:val="2FCDF6DA"/>
    <w:rsid w:val="303B4859"/>
    <w:rsid w:val="3162B400"/>
    <w:rsid w:val="31D85DDE"/>
    <w:rsid w:val="33570D73"/>
    <w:rsid w:val="34DF1E19"/>
    <w:rsid w:val="34EC0A70"/>
    <w:rsid w:val="37B16CCD"/>
    <w:rsid w:val="37C37041"/>
    <w:rsid w:val="3898BD75"/>
    <w:rsid w:val="38A90954"/>
    <w:rsid w:val="38CB4838"/>
    <w:rsid w:val="38CB5371"/>
    <w:rsid w:val="392DAB81"/>
    <w:rsid w:val="39720060"/>
    <w:rsid w:val="39783CA1"/>
    <w:rsid w:val="398274BE"/>
    <w:rsid w:val="39CD57D2"/>
    <w:rsid w:val="39DDA675"/>
    <w:rsid w:val="3A48B6F7"/>
    <w:rsid w:val="3ADED573"/>
    <w:rsid w:val="3B6D42FD"/>
    <w:rsid w:val="3BDEDC85"/>
    <w:rsid w:val="3EA0CA6D"/>
    <w:rsid w:val="3EB11798"/>
    <w:rsid w:val="3F0D004C"/>
    <w:rsid w:val="3F65448F"/>
    <w:rsid w:val="3F9B0C24"/>
    <w:rsid w:val="40014950"/>
    <w:rsid w:val="404C87C4"/>
    <w:rsid w:val="4060F2CF"/>
    <w:rsid w:val="41DC2735"/>
    <w:rsid w:val="41E8B85A"/>
    <w:rsid w:val="4226BE2F"/>
    <w:rsid w:val="42B3FCA6"/>
    <w:rsid w:val="449ED07A"/>
    <w:rsid w:val="45413B33"/>
    <w:rsid w:val="454F8E4A"/>
    <w:rsid w:val="4560758D"/>
    <w:rsid w:val="45B94C2A"/>
    <w:rsid w:val="46136793"/>
    <w:rsid w:val="462337F6"/>
    <w:rsid w:val="4656E53D"/>
    <w:rsid w:val="46761D2F"/>
    <w:rsid w:val="46D703E1"/>
    <w:rsid w:val="46DCA6ED"/>
    <w:rsid w:val="4772CAFC"/>
    <w:rsid w:val="482041B7"/>
    <w:rsid w:val="4996753C"/>
    <w:rsid w:val="4A89DF61"/>
    <w:rsid w:val="4A9F5147"/>
    <w:rsid w:val="4DF4D842"/>
    <w:rsid w:val="4E2286F8"/>
    <w:rsid w:val="4EB2D8A4"/>
    <w:rsid w:val="4ED0C01D"/>
    <w:rsid w:val="4F78D923"/>
    <w:rsid w:val="515A27BA"/>
    <w:rsid w:val="518EB0E6"/>
    <w:rsid w:val="523B80E6"/>
    <w:rsid w:val="5273348B"/>
    <w:rsid w:val="52A69130"/>
    <w:rsid w:val="52E4357C"/>
    <w:rsid w:val="52F67C69"/>
    <w:rsid w:val="538892C0"/>
    <w:rsid w:val="5394783D"/>
    <w:rsid w:val="55577E8A"/>
    <w:rsid w:val="55F0F6A4"/>
    <w:rsid w:val="56202828"/>
    <w:rsid w:val="5665011A"/>
    <w:rsid w:val="5694EA20"/>
    <w:rsid w:val="57A3A77D"/>
    <w:rsid w:val="58C49B86"/>
    <w:rsid w:val="5979C92D"/>
    <w:rsid w:val="5A3023F9"/>
    <w:rsid w:val="5B5B450C"/>
    <w:rsid w:val="5C1C91F6"/>
    <w:rsid w:val="5C5D1939"/>
    <w:rsid w:val="5CD19B7B"/>
    <w:rsid w:val="5E1C2961"/>
    <w:rsid w:val="5FC4361B"/>
    <w:rsid w:val="60069D7C"/>
    <w:rsid w:val="606929CC"/>
    <w:rsid w:val="61092DEF"/>
    <w:rsid w:val="61D4D215"/>
    <w:rsid w:val="6288E845"/>
    <w:rsid w:val="6299F553"/>
    <w:rsid w:val="6300E6FE"/>
    <w:rsid w:val="63534C30"/>
    <w:rsid w:val="643CF3FD"/>
    <w:rsid w:val="64ADE3E3"/>
    <w:rsid w:val="64AFD9CC"/>
    <w:rsid w:val="674F6EED"/>
    <w:rsid w:val="68B9A2FF"/>
    <w:rsid w:val="6A013F75"/>
    <w:rsid w:val="6AA6318B"/>
    <w:rsid w:val="6AC286DC"/>
    <w:rsid w:val="6AF4FCD4"/>
    <w:rsid w:val="6B9070BE"/>
    <w:rsid w:val="6E3AA003"/>
    <w:rsid w:val="6EAEEBA8"/>
    <w:rsid w:val="6F0FAF56"/>
    <w:rsid w:val="6F58600A"/>
    <w:rsid w:val="70BE504A"/>
    <w:rsid w:val="70E1A2B8"/>
    <w:rsid w:val="7157B1D3"/>
    <w:rsid w:val="7171DB73"/>
    <w:rsid w:val="717DC70D"/>
    <w:rsid w:val="728BCC69"/>
    <w:rsid w:val="72B42E26"/>
    <w:rsid w:val="732E2944"/>
    <w:rsid w:val="740F8CAC"/>
    <w:rsid w:val="75253868"/>
    <w:rsid w:val="759E9C3B"/>
    <w:rsid w:val="75AC7754"/>
    <w:rsid w:val="7826EA45"/>
    <w:rsid w:val="78357976"/>
    <w:rsid w:val="78F9B044"/>
    <w:rsid w:val="79442853"/>
    <w:rsid w:val="79797C0C"/>
    <w:rsid w:val="7A8E2738"/>
    <w:rsid w:val="7A9B5FE0"/>
    <w:rsid w:val="7CBBE32D"/>
    <w:rsid w:val="7E897955"/>
    <w:rsid w:val="7E8D033D"/>
    <w:rsid w:val="7FC814F6"/>
    <w:rsid w:val="7FEC2409"/>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0D53F"/>
  <w15:chartTrackingRefBased/>
  <w15:docId w15:val="{42501B9C-DE4B-4BD5-A560-128AA1693A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483D"/>
  </w:style>
  <w:style w:type="paragraph" w:styleId="Heading3">
    <w:name w:val="heading 3"/>
    <w:basedOn w:val="Normal"/>
    <w:link w:val="Heading3Char"/>
    <w:uiPriority w:val="9"/>
    <w:qFormat/>
    <w:rsid w:val="005F5B02"/>
    <w:pPr>
      <w:spacing w:before="100" w:beforeAutospacing="1" w:after="100" w:afterAutospacing="1" w:line="240" w:lineRule="auto"/>
      <w:outlineLvl w:val="2"/>
    </w:pPr>
    <w:rPr>
      <w:rFonts w:ascii="Times New Roman" w:eastAsia="Times New Roman" w:hAnsi="Times New Roman" w:cs="Times New Roman"/>
      <w:b/>
      <w:bCs/>
      <w:sz w:val="27"/>
      <w:szCs w:val="27"/>
      <w:lang w:eastAsia="en-AU"/>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C483D"/>
    <w:rPr>
      <w:sz w:val="16"/>
      <w:szCs w:val="16"/>
    </w:rPr>
  </w:style>
  <w:style w:type="paragraph" w:styleId="CommentText">
    <w:name w:val="annotation text"/>
    <w:basedOn w:val="Normal"/>
    <w:link w:val="CommentTextChar"/>
    <w:uiPriority w:val="99"/>
    <w:unhideWhenUsed/>
    <w:rsid w:val="000C483D"/>
    <w:pPr>
      <w:spacing w:line="240" w:lineRule="auto"/>
    </w:pPr>
    <w:rPr>
      <w:sz w:val="20"/>
      <w:szCs w:val="20"/>
    </w:rPr>
  </w:style>
  <w:style w:type="character" w:customStyle="1" w:styleId="CommentTextChar">
    <w:name w:val="Comment Text Char"/>
    <w:basedOn w:val="DefaultParagraphFont"/>
    <w:link w:val="CommentText"/>
    <w:uiPriority w:val="99"/>
    <w:rsid w:val="000C483D"/>
    <w:rPr>
      <w:sz w:val="20"/>
      <w:szCs w:val="20"/>
    </w:rPr>
  </w:style>
  <w:style w:type="paragraph" w:styleId="BalloonText">
    <w:name w:val="Balloon Text"/>
    <w:basedOn w:val="Normal"/>
    <w:link w:val="BalloonTextChar"/>
    <w:uiPriority w:val="99"/>
    <w:semiHidden/>
    <w:unhideWhenUsed/>
    <w:rsid w:val="000C48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483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C483D"/>
    <w:rPr>
      <w:b/>
      <w:bCs/>
    </w:rPr>
  </w:style>
  <w:style w:type="character" w:customStyle="1" w:styleId="CommentSubjectChar">
    <w:name w:val="Comment Subject Char"/>
    <w:basedOn w:val="CommentTextChar"/>
    <w:link w:val="CommentSubject"/>
    <w:uiPriority w:val="99"/>
    <w:semiHidden/>
    <w:rsid w:val="000C483D"/>
    <w:rPr>
      <w:b/>
      <w:bCs/>
      <w:sz w:val="20"/>
      <w:szCs w:val="20"/>
    </w:rPr>
  </w:style>
  <w:style w:type="paragraph" w:customStyle="1" w:styleId="EndNoteBibliographyTitle">
    <w:name w:val="EndNote Bibliography Title"/>
    <w:basedOn w:val="Normal"/>
    <w:link w:val="EndNoteBibliographyTitleChar"/>
    <w:rsid w:val="00EE46A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E46AA"/>
    <w:rPr>
      <w:rFonts w:ascii="Calibri" w:hAnsi="Calibri" w:cs="Calibri"/>
      <w:noProof/>
      <w:lang w:val="en-US"/>
    </w:rPr>
  </w:style>
  <w:style w:type="paragraph" w:customStyle="1" w:styleId="EndNoteBibliography">
    <w:name w:val="EndNote Bibliography"/>
    <w:basedOn w:val="Normal"/>
    <w:link w:val="EndNoteBibliographyChar"/>
    <w:rsid w:val="00EE46A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E46AA"/>
    <w:rPr>
      <w:rFonts w:ascii="Calibri" w:hAnsi="Calibri" w:cs="Calibri"/>
      <w:noProof/>
      <w:lang w:val="en-US"/>
    </w:rPr>
  </w:style>
  <w:style w:type="paragraph" w:styleId="ListParagraph">
    <w:name w:val="List Paragraph"/>
    <w:basedOn w:val="Normal"/>
    <w:uiPriority w:val="34"/>
    <w:qFormat/>
    <w:rsid w:val="005D48D5"/>
    <w:pPr>
      <w:ind w:left="720"/>
      <w:contextualSpacing/>
    </w:pPr>
  </w:style>
  <w:style w:type="character" w:customStyle="1" w:styleId="il">
    <w:name w:val="il"/>
    <w:basedOn w:val="DefaultParagraphFont"/>
    <w:rsid w:val="000C06E9"/>
  </w:style>
  <w:style w:type="paragraph" w:styleId="Revision">
    <w:name w:val="Revision"/>
    <w:hidden/>
    <w:uiPriority w:val="99"/>
    <w:semiHidden/>
    <w:rsid w:val="00620CCD"/>
    <w:pPr>
      <w:spacing w:after="0" w:line="240" w:lineRule="auto"/>
    </w:pPr>
  </w:style>
  <w:style w:type="character" w:customStyle="1" w:styleId="Heading3Char">
    <w:name w:val="Heading 3 Char"/>
    <w:basedOn w:val="DefaultParagraphFont"/>
    <w:link w:val="Heading3"/>
    <w:uiPriority w:val="9"/>
    <w:rsid w:val="005F5B02"/>
    <w:rPr>
      <w:rFonts w:ascii="Times New Roman" w:eastAsia="Times New Roman" w:hAnsi="Times New Roman" w:cs="Times New Roman"/>
      <w:b/>
      <w:bCs/>
      <w:sz w:val="27"/>
      <w:szCs w:val="27"/>
      <w:lang w:eastAsia="en-AU"/>
    </w:rPr>
  </w:style>
  <w:style w:type="character" w:customStyle="1" w:styleId="gd">
    <w:name w:val="gd"/>
    <w:basedOn w:val="DefaultParagraphFont"/>
    <w:rsid w:val="005F5B02"/>
  </w:style>
  <w:style w:type="character" w:styleId="Hyperlink">
    <w:name w:val="Hyperlink"/>
    <w:basedOn w:val="DefaultParagraphFont"/>
    <w:uiPriority w:val="99"/>
    <w:semiHidden/>
    <w:unhideWhenUsed/>
    <w:rsid w:val="00D4754B"/>
    <w:rPr>
      <w:color w:val="0000FF"/>
      <w:u w:val="single"/>
    </w:rPr>
  </w:style>
  <w:style w:type="character" w:styleId="FollowedHyperlink">
    <w:name w:val="FollowedHyperlink"/>
    <w:basedOn w:val="DefaultParagraphFont"/>
    <w:uiPriority w:val="99"/>
    <w:semiHidden/>
    <w:unhideWhenUsed/>
    <w:rsid w:val="0057179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2014418">
      <w:bodyDiv w:val="1"/>
      <w:marLeft w:val="0"/>
      <w:marRight w:val="0"/>
      <w:marTop w:val="0"/>
      <w:marBottom w:val="0"/>
      <w:divBdr>
        <w:top w:val="none" w:sz="0" w:space="0" w:color="auto"/>
        <w:left w:val="none" w:sz="0" w:space="0" w:color="auto"/>
        <w:bottom w:val="none" w:sz="0" w:space="0" w:color="auto"/>
        <w:right w:val="none" w:sz="0" w:space="0" w:color="auto"/>
      </w:divBdr>
    </w:div>
    <w:div w:id="1854414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1E06BB-86A3-4C4B-89CB-D3D3818E8D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76</Words>
  <Characters>2145</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kin Kaewpijit</dc:creator>
  <cp:keywords/>
  <dc:description/>
  <cp:lastModifiedBy>Pakin Kaewpijit</cp:lastModifiedBy>
  <cp:revision>3</cp:revision>
  <cp:lastPrinted>2023-11-05T12:14:00Z</cp:lastPrinted>
  <dcterms:created xsi:type="dcterms:W3CDTF">2023-11-13T11:06:00Z</dcterms:created>
  <dcterms:modified xsi:type="dcterms:W3CDTF">2023-11-13T11:07:00Z</dcterms:modified>
</cp:coreProperties>
</file>